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C63D2" w14:textId="0CBC5F5A" w:rsidR="00956C50" w:rsidRDefault="00951F5D" w:rsidP="009E2F32">
      <w:pPr>
        <w:spacing w:after="0" w:line="240" w:lineRule="auto"/>
      </w:pPr>
      <w:bookmarkStart w:id="0" w:name="_GoBack"/>
      <w:r w:rsidRPr="00753DCC">
        <w:rPr>
          <w:b/>
        </w:rPr>
        <w:t>Supplementary Table 1.</w:t>
      </w:r>
      <w:r>
        <w:t xml:space="preserve"> Sequence </w:t>
      </w:r>
      <w:r w:rsidR="00466262">
        <w:t xml:space="preserve">and properties </w:t>
      </w:r>
      <w:r>
        <w:t xml:space="preserve">of the peptides from extant </w:t>
      </w:r>
      <w:r w:rsidRPr="00B46642">
        <w:rPr>
          <w:i/>
        </w:rPr>
        <w:t>Apis mellifera</w:t>
      </w:r>
      <w:r>
        <w:t xml:space="preserve"> silk protein sequence used in this study. </w:t>
      </w:r>
    </w:p>
    <w:bookmarkEnd w:id="0"/>
    <w:p w14:paraId="3975749C" w14:textId="77777777" w:rsidR="00956C50" w:rsidRDefault="00956C50" w:rsidP="009E2F32">
      <w:pPr>
        <w:spacing w:after="0" w:line="240" w:lineRule="auto"/>
      </w:pPr>
    </w:p>
    <w:tbl>
      <w:tblPr>
        <w:tblW w:w="8780" w:type="dxa"/>
        <w:jc w:val="center"/>
        <w:tblLook w:val="04A0" w:firstRow="1" w:lastRow="0" w:firstColumn="1" w:lastColumn="0" w:noHBand="0" w:noVBand="1"/>
      </w:tblPr>
      <w:tblGrid>
        <w:gridCol w:w="922"/>
        <w:gridCol w:w="4177"/>
        <w:gridCol w:w="1162"/>
        <w:gridCol w:w="1135"/>
        <w:gridCol w:w="1384"/>
      </w:tblGrid>
      <w:tr w:rsidR="00253F8F" w:rsidRPr="00951F5D" w14:paraId="3FB79436" w14:textId="2AFA578E" w:rsidTr="00253F8F">
        <w:trPr>
          <w:trHeight w:val="300"/>
          <w:jc w:val="center"/>
        </w:trPr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1D7C2" w14:textId="77777777" w:rsidR="00253F8F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53DCC">
              <w:rPr>
                <w:rFonts w:ascii="Calibri" w:eastAsia="Times New Roman" w:hAnsi="Calibri" w:cs="Times New Roman"/>
                <w:b/>
                <w:color w:val="000000"/>
              </w:rPr>
              <w:t xml:space="preserve">Peptide </w:t>
            </w:r>
          </w:p>
          <w:p w14:paraId="623F19E5" w14:textId="77777777" w:rsidR="00253F8F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14:paraId="14CD9697" w14:textId="4032DE2A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1601A" w14:textId="77777777" w:rsidR="00253F8F" w:rsidRDefault="00253F8F" w:rsidP="00951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753DCC">
              <w:rPr>
                <w:rFonts w:ascii="Calibri" w:eastAsia="Times New Roman" w:hAnsi="Calibri" w:cs="Times New Roman"/>
                <w:b/>
                <w:color w:val="000000"/>
              </w:rPr>
              <w:t>Peptide s</w:t>
            </w:r>
            <w:r w:rsidRPr="00951F5D">
              <w:rPr>
                <w:rFonts w:ascii="Calibri" w:eastAsia="Times New Roman" w:hAnsi="Calibri" w:cs="Times New Roman"/>
                <w:b/>
                <w:color w:val="000000"/>
              </w:rPr>
              <w:t>equence</w:t>
            </w:r>
          </w:p>
          <w:p w14:paraId="60608D3A" w14:textId="77777777" w:rsidR="00253F8F" w:rsidRDefault="00253F8F" w:rsidP="00951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14:paraId="2E16E763" w14:textId="21CBCCCC" w:rsidR="00253F8F" w:rsidRPr="00951F5D" w:rsidRDefault="00253F8F" w:rsidP="00951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DFDF9" w14:textId="62028561" w:rsidR="00253F8F" w:rsidRPr="00753DCC" w:rsidRDefault="00253F8F" w:rsidP="00951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Predicted % helical structure*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C41E9" w14:textId="42249C4C" w:rsidR="00253F8F" w:rsidRDefault="00253F8F" w:rsidP="00951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Estimated charge at pH 7.0*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DAD96" w14:textId="753BF71E" w:rsidR="00253F8F" w:rsidRDefault="00253F8F" w:rsidP="00951F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% hydrophobic residues</w:t>
            </w:r>
          </w:p>
        </w:tc>
      </w:tr>
      <w:tr w:rsidR="00253F8F" w:rsidRPr="00951F5D" w14:paraId="23429FC9" w14:textId="7EF94CDF" w:rsidTr="00253F8F">
        <w:trPr>
          <w:trHeight w:val="300"/>
          <w:jc w:val="center"/>
        </w:trPr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ADE5" w14:textId="77777777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1F5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C83E" w14:textId="77777777" w:rsidR="00253F8F" w:rsidRPr="00951F5D" w:rsidRDefault="00253F8F" w:rsidP="00253F8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1F5D">
              <w:rPr>
                <w:rFonts w:ascii="Courier New" w:eastAsia="Times New Roman" w:hAnsi="Courier New" w:cs="Courier New"/>
                <w:color w:val="000000"/>
              </w:rPr>
              <w:t>VEEFKSSATEEVISKNLEVDLLKNVDTSAK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385427" w14:textId="50E751B4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rFonts w:eastAsia="Times New Roman" w:cs="Courier New"/>
                <w:color w:val="000000"/>
              </w:rPr>
              <w:t>3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933C1" w14:textId="182E9C69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37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07111B" w14:textId="4F3338EB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27</w:t>
            </w:r>
          </w:p>
        </w:tc>
      </w:tr>
      <w:tr w:rsidR="00253F8F" w:rsidRPr="00951F5D" w14:paraId="13CAF97A" w14:textId="532809A8" w:rsidTr="00253F8F">
        <w:trPr>
          <w:trHeight w:val="30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C4325" w14:textId="58F4D076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8C49A" w14:textId="6E9C76AB" w:rsidR="00253F8F" w:rsidRPr="00951F5D" w:rsidRDefault="00253F8F" w:rsidP="00253F8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1F5D">
              <w:rPr>
                <w:rFonts w:ascii="Courier New" w:eastAsia="Times New Roman" w:hAnsi="Courier New" w:cs="Courier New"/>
                <w:color w:val="000000"/>
              </w:rPr>
              <w:t>KNLEVDLLKNVDTSAKRRENGAPVLGKNT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A47D" w14:textId="1FC90C66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rFonts w:eastAsia="Times New Roman" w:cs="Courier New"/>
                <w:color w:val="000000"/>
              </w:rPr>
              <w:t>3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29E1" w14:textId="49D26D95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4B7F" w14:textId="28C2D189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30</w:t>
            </w:r>
          </w:p>
        </w:tc>
      </w:tr>
      <w:tr w:rsidR="00253F8F" w:rsidRPr="00951F5D" w14:paraId="77A4F6F2" w14:textId="2CE81C55" w:rsidTr="00253F8F">
        <w:trPr>
          <w:trHeight w:val="30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95E8" w14:textId="42E34D2D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CA19" w14:textId="77777777" w:rsidR="00253F8F" w:rsidRPr="00951F5D" w:rsidRDefault="00253F8F" w:rsidP="00253F8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1F5D">
              <w:rPr>
                <w:rFonts w:ascii="Courier New" w:eastAsia="Times New Roman" w:hAnsi="Courier New" w:cs="Courier New"/>
                <w:color w:val="000000"/>
              </w:rPr>
              <w:t>RRENGAPVLGKNTLQSLEKIKTSASVNAK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BAC9" w14:textId="7EED5DEC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rFonts w:eastAsia="Times New Roman" w:cs="Courier New"/>
                <w:color w:val="000000"/>
              </w:rPr>
              <w:t>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DC68" w14:textId="7CC0207B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B082" w14:textId="71AB0E82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37</w:t>
            </w:r>
          </w:p>
        </w:tc>
      </w:tr>
      <w:tr w:rsidR="00253F8F" w:rsidRPr="00951F5D" w14:paraId="4228C755" w14:textId="3FE75DF1" w:rsidTr="00253F8F">
        <w:trPr>
          <w:trHeight w:val="30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A844" w14:textId="21AB0942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A6A6A6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E00B" w14:textId="11455735" w:rsidR="00253F8F" w:rsidRPr="00951F5D" w:rsidRDefault="00253F8F" w:rsidP="00253F8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A6A6A6"/>
              </w:rPr>
            </w:pPr>
            <w:r w:rsidRPr="00951F5D">
              <w:rPr>
                <w:rFonts w:ascii="Courier New" w:eastAsia="Times New Roman" w:hAnsi="Courier New" w:cs="Courier New"/>
                <w:color w:val="000000"/>
              </w:rPr>
              <w:t>YLRASALSAAASAKAAAALKNAQQAQLNAQ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67DC" w14:textId="733921C4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rFonts w:eastAsia="Times New Roman" w:cs="Courier New"/>
                <w:color w:val="000000"/>
              </w:rPr>
              <w:t>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6DDC" w14:textId="6F02C76C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5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C3EA" w14:textId="58A976EA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33</w:t>
            </w:r>
          </w:p>
        </w:tc>
      </w:tr>
      <w:tr w:rsidR="00253F8F" w:rsidRPr="00951F5D" w14:paraId="5EC05879" w14:textId="2067A7ED" w:rsidTr="00253F8F">
        <w:trPr>
          <w:trHeight w:val="30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F0B4" w14:textId="3A5E2C49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07A6" w14:textId="77777777" w:rsidR="00253F8F" w:rsidRPr="00951F5D" w:rsidRDefault="00253F8F" w:rsidP="00253F8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1F5D">
              <w:rPr>
                <w:rFonts w:ascii="Courier New" w:eastAsia="Times New Roman" w:hAnsi="Courier New" w:cs="Courier New"/>
                <w:color w:val="000000"/>
              </w:rPr>
              <w:t>AALKNAQQAQLNAQEKSLAALKAQSEEEA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D368" w14:textId="71D13FEE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rFonts w:eastAsia="Times New Roman" w:cs="Courier New"/>
                <w:color w:val="000000"/>
              </w:rPr>
              <w:t>7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E36B" w14:textId="18596C38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E040" w14:textId="3999559E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30</w:t>
            </w:r>
          </w:p>
        </w:tc>
      </w:tr>
      <w:tr w:rsidR="00253F8F" w:rsidRPr="00951F5D" w14:paraId="45449887" w14:textId="3424D716" w:rsidTr="00253F8F">
        <w:trPr>
          <w:trHeight w:val="30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AFA56" w14:textId="27D1787C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996B" w14:textId="31AC0AB1" w:rsidR="00253F8F" w:rsidRPr="00951F5D" w:rsidRDefault="00253F8F" w:rsidP="00253F8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1F5D">
              <w:rPr>
                <w:rFonts w:ascii="Courier New" w:eastAsia="Times New Roman" w:hAnsi="Courier New" w:cs="Courier New"/>
                <w:color w:val="000000"/>
              </w:rPr>
              <w:t>EKSLAALKAQSEEEAASARANAATAATQS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4847" w14:textId="038E84AD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rFonts w:eastAsia="Times New Roman" w:cs="Courier New"/>
                <w:color w:val="000000"/>
              </w:rPr>
              <w:t>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2126" w14:textId="32EDD64D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26AF" w14:textId="69430A48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30</w:t>
            </w:r>
          </w:p>
        </w:tc>
      </w:tr>
      <w:tr w:rsidR="00253F8F" w:rsidRPr="00951F5D" w14:paraId="725B51A2" w14:textId="5E44CA2F" w:rsidTr="00253F8F">
        <w:trPr>
          <w:trHeight w:val="30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0CC0" w14:textId="0FACB345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DFB8" w14:textId="77777777" w:rsidR="00253F8F" w:rsidRPr="00951F5D" w:rsidRDefault="00253F8F" w:rsidP="00253F8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1F5D">
              <w:rPr>
                <w:rFonts w:ascii="Courier New" w:eastAsia="Times New Roman" w:hAnsi="Courier New" w:cs="Courier New"/>
                <w:color w:val="000000"/>
              </w:rPr>
              <w:t>SARANAATAATQSALERAQASSRLATVAQ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AF4A" w14:textId="0D849407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rFonts w:eastAsia="Times New Roman" w:cs="Courier New"/>
                <w:color w:val="000000"/>
              </w:rPr>
              <w:t>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F5E68" w14:textId="3B3C27E6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5946" w14:textId="0DD37AD3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40</w:t>
            </w:r>
          </w:p>
        </w:tc>
      </w:tr>
      <w:tr w:rsidR="00253F8F" w:rsidRPr="00951F5D" w14:paraId="07CB6B9B" w14:textId="6B2690FE" w:rsidTr="00253F8F">
        <w:trPr>
          <w:trHeight w:val="30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547E" w14:textId="3CEF0E50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6E12" w14:textId="77777777" w:rsidR="00253F8F" w:rsidRPr="00951F5D" w:rsidRDefault="00253F8F" w:rsidP="00253F8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1F5D">
              <w:rPr>
                <w:rFonts w:ascii="Courier New" w:eastAsia="Times New Roman" w:hAnsi="Courier New" w:cs="Courier New"/>
                <w:color w:val="000000"/>
              </w:rPr>
              <w:t>LERAQASSRLATVAQNVASDLQKRTSTKA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8C8F" w14:textId="322F8658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rFonts w:eastAsia="Times New Roman" w:cs="Courier New"/>
                <w:color w:val="000000"/>
              </w:rPr>
              <w:t>7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3015" w14:textId="18E11BA7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553D0" w14:textId="0EEE9429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37</w:t>
            </w:r>
          </w:p>
        </w:tc>
      </w:tr>
      <w:tr w:rsidR="00253F8F" w:rsidRPr="00951F5D" w14:paraId="286264C4" w14:textId="18BD3000" w:rsidTr="00253F8F">
        <w:trPr>
          <w:trHeight w:val="30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06B8" w14:textId="666954F9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713F" w14:textId="77777777" w:rsidR="00253F8F" w:rsidRPr="00951F5D" w:rsidRDefault="00253F8F" w:rsidP="00253F8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1F5D">
              <w:rPr>
                <w:rFonts w:ascii="Courier New" w:eastAsia="Times New Roman" w:hAnsi="Courier New" w:cs="Courier New"/>
                <w:color w:val="000000"/>
              </w:rPr>
              <w:t>VASDLQKRTSTKAAAEAAATLRQLQDAER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F34D" w14:textId="44DCB869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rFonts w:eastAsia="Times New Roman" w:cs="Courier New"/>
                <w:color w:val="000000"/>
              </w:rPr>
              <w:t>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7E6A" w14:textId="5FB1E7F2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36E2" w14:textId="471C0B3A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30</w:t>
            </w:r>
          </w:p>
        </w:tc>
      </w:tr>
      <w:tr w:rsidR="00253F8F" w:rsidRPr="00951F5D" w14:paraId="78715448" w14:textId="3D314F7F" w:rsidTr="00253F8F">
        <w:trPr>
          <w:trHeight w:val="30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25C1" w14:textId="485B133A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1F5D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3DED" w14:textId="77777777" w:rsidR="00253F8F" w:rsidRPr="00951F5D" w:rsidRDefault="00253F8F" w:rsidP="00253F8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1F5D">
              <w:rPr>
                <w:rFonts w:ascii="Courier New" w:eastAsia="Times New Roman" w:hAnsi="Courier New" w:cs="Courier New"/>
                <w:color w:val="000000"/>
              </w:rPr>
              <w:t>AEAAATLRQLQDAERTKWSANAALEVSAA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43E4" w14:textId="629B6DFB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rFonts w:eastAsia="Times New Roman" w:cs="Courier New"/>
                <w:color w:val="000000"/>
              </w:rPr>
              <w:t>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1555" w14:textId="178762B7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5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9B59" w14:textId="3FE2B516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23</w:t>
            </w:r>
          </w:p>
        </w:tc>
      </w:tr>
      <w:tr w:rsidR="00253F8F" w:rsidRPr="00951F5D" w14:paraId="11B27C03" w14:textId="162B6181" w:rsidTr="00253F8F">
        <w:trPr>
          <w:trHeight w:val="30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26FA" w14:textId="5E1348CC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14D8" w14:textId="77777777" w:rsidR="00253F8F" w:rsidRPr="00951F5D" w:rsidRDefault="00253F8F" w:rsidP="00253F8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1F5D">
              <w:rPr>
                <w:rFonts w:ascii="Courier New" w:eastAsia="Times New Roman" w:hAnsi="Courier New" w:cs="Courier New"/>
                <w:color w:val="000000"/>
              </w:rPr>
              <w:t>KWSANAALEVSAAAAAAETKTTASSEAAN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CA5D" w14:textId="7FD72E37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rFonts w:eastAsia="Times New Roman" w:cs="Courier New"/>
                <w:color w:val="000000"/>
              </w:rPr>
              <w:t>6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0336" w14:textId="106829F0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5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3FDF" w14:textId="071DA16D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30</w:t>
            </w:r>
          </w:p>
        </w:tc>
      </w:tr>
      <w:tr w:rsidR="00253F8F" w:rsidRPr="00951F5D" w14:paraId="07F95B59" w14:textId="03C715B9" w:rsidTr="00253F8F">
        <w:trPr>
          <w:trHeight w:val="30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36B7" w14:textId="405ABDF6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0284" w14:textId="77777777" w:rsidR="00253F8F" w:rsidRPr="00951F5D" w:rsidRDefault="00253F8F" w:rsidP="00253F8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1F5D">
              <w:rPr>
                <w:rFonts w:ascii="Courier New" w:eastAsia="Times New Roman" w:hAnsi="Courier New" w:cs="Courier New"/>
                <w:color w:val="000000"/>
              </w:rPr>
              <w:t>AAAETKTTASSEAANAAAKKAAAIASDAD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6EF0" w14:textId="7D14F3BB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rFonts w:eastAsia="Times New Roman" w:cs="Courier New"/>
                <w:color w:val="000000"/>
              </w:rPr>
              <w:t>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9A3B" w14:textId="46ADD0ED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5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072B" w14:textId="1534E15A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27</w:t>
            </w:r>
          </w:p>
        </w:tc>
      </w:tr>
      <w:tr w:rsidR="00253F8F" w:rsidRPr="00951F5D" w14:paraId="1FBC6E25" w14:textId="14B4AF80" w:rsidTr="00253F8F">
        <w:trPr>
          <w:trHeight w:val="30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E037" w14:textId="669C9156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7281" w14:textId="77777777" w:rsidR="00253F8F" w:rsidRPr="00951F5D" w:rsidRDefault="00253F8F" w:rsidP="00253F8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1F5D">
              <w:rPr>
                <w:rFonts w:ascii="Courier New" w:eastAsia="Times New Roman" w:hAnsi="Courier New" w:cs="Courier New"/>
                <w:color w:val="000000"/>
              </w:rPr>
              <w:t>AAKKAAAIASDADGAERSASTEAQSAAKI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0F3D" w14:textId="27D74199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rFonts w:eastAsia="Times New Roman" w:cs="Courier New"/>
                <w:color w:val="000000"/>
              </w:rPr>
              <w:t>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882D" w14:textId="4AE14159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D81C9" w14:textId="3E94C36E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23</w:t>
            </w:r>
          </w:p>
        </w:tc>
      </w:tr>
      <w:tr w:rsidR="00253F8F" w:rsidRPr="00951F5D" w14:paraId="30C9DA18" w14:textId="6B28F660" w:rsidTr="00253F8F">
        <w:trPr>
          <w:trHeight w:val="30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8C11" w14:textId="1EA5DFF5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10CA" w14:textId="77777777" w:rsidR="00253F8F" w:rsidRPr="00951F5D" w:rsidRDefault="00253F8F" w:rsidP="00253F8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1F5D">
              <w:rPr>
                <w:rFonts w:ascii="Courier New" w:eastAsia="Times New Roman" w:hAnsi="Courier New" w:cs="Courier New"/>
                <w:color w:val="000000"/>
              </w:rPr>
              <w:t>AERSASTEAQSAAKIESVAAAEGSANSA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7B20" w14:textId="07FC5D62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rFonts w:eastAsia="Times New Roman" w:cs="Courier New"/>
                <w:color w:val="000000"/>
              </w:rPr>
              <w:t>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18B9" w14:textId="7A26C464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B28B" w14:textId="3C492B70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38</w:t>
            </w:r>
          </w:p>
        </w:tc>
      </w:tr>
      <w:tr w:rsidR="00253F8F" w:rsidRPr="00951F5D" w14:paraId="15B57A01" w14:textId="6D4E4719" w:rsidTr="00253F8F">
        <w:trPr>
          <w:trHeight w:val="30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B0F3" w14:textId="384C1DC1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30F9" w14:textId="77777777" w:rsidR="00253F8F" w:rsidRPr="00951F5D" w:rsidRDefault="00253F8F" w:rsidP="00253F8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1F5D">
              <w:rPr>
                <w:rFonts w:ascii="Courier New" w:eastAsia="Times New Roman" w:hAnsi="Courier New" w:cs="Courier New"/>
                <w:color w:val="000000"/>
              </w:rPr>
              <w:t>SVAAAEGSANSASEDSRAAQLEASTAAR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43BD" w14:textId="7797210F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rFonts w:eastAsia="Times New Roman" w:cs="Courier New"/>
                <w:color w:val="000000"/>
              </w:rPr>
              <w:t>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5662" w14:textId="3D8D4E58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4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8AA8" w14:textId="710348F4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37</w:t>
            </w:r>
          </w:p>
        </w:tc>
      </w:tr>
      <w:tr w:rsidR="00253F8F" w:rsidRPr="00951F5D" w14:paraId="526D97D7" w14:textId="0276438D" w:rsidTr="00253F8F">
        <w:trPr>
          <w:trHeight w:val="300"/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3F05" w14:textId="32B6D01C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4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87AB" w14:textId="77777777" w:rsidR="00253F8F" w:rsidRPr="00951F5D" w:rsidRDefault="00253F8F" w:rsidP="00253F8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1F5D">
              <w:rPr>
                <w:rFonts w:ascii="Courier New" w:eastAsia="Times New Roman" w:hAnsi="Courier New" w:cs="Courier New"/>
                <w:color w:val="000000"/>
              </w:rPr>
              <w:t>VAAAVGDGAIIGLGEEAGAAAQLLAQAKA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72BD" w14:textId="7BDC3FF2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rFonts w:eastAsia="Times New Roman" w:cs="Courier New"/>
                <w:color w:val="000000"/>
              </w:rPr>
              <w:t>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C745" w14:textId="7E081201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6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16B9" w14:textId="16A7A2C8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23</w:t>
            </w:r>
          </w:p>
        </w:tc>
      </w:tr>
      <w:tr w:rsidR="00253F8F" w:rsidRPr="00951F5D" w14:paraId="07174314" w14:textId="341667EA" w:rsidTr="00253F8F">
        <w:trPr>
          <w:trHeight w:val="300"/>
          <w:jc w:val="center"/>
        </w:trPr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B8103" w14:textId="77777777" w:rsidR="00253F8F" w:rsidRPr="00951F5D" w:rsidRDefault="00253F8F" w:rsidP="00253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1F5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4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128CF" w14:textId="77777777" w:rsidR="00253F8F" w:rsidRPr="00951F5D" w:rsidRDefault="00253F8F" w:rsidP="00253F8F">
            <w:pPr>
              <w:spacing w:after="0" w:line="240" w:lineRule="auto"/>
              <w:jc w:val="center"/>
              <w:rPr>
                <w:rFonts w:ascii="Courier New" w:eastAsia="Times New Roman" w:hAnsi="Courier New" w:cs="Courier New"/>
                <w:color w:val="000000"/>
              </w:rPr>
            </w:pPr>
            <w:r w:rsidRPr="00951F5D">
              <w:rPr>
                <w:rFonts w:ascii="Courier New" w:eastAsia="Times New Roman" w:hAnsi="Courier New" w:cs="Courier New"/>
                <w:color w:val="000000"/>
              </w:rPr>
              <w:t>EAGAAAQLLAQAKALAEVSSKSENIEDKKF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175D6" w14:textId="4B8E1EB9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rFonts w:eastAsia="Times New Roman" w:cs="Courier New"/>
                <w:color w:val="000000"/>
              </w:rPr>
              <w:t>5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6AD9F" w14:textId="0637C976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4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D4908" w14:textId="2538549D" w:rsidR="00253F8F" w:rsidRPr="00253F8F" w:rsidRDefault="00253F8F" w:rsidP="00253F8F">
            <w:pPr>
              <w:spacing w:after="0" w:line="240" w:lineRule="auto"/>
              <w:jc w:val="center"/>
              <w:rPr>
                <w:rFonts w:eastAsia="Times New Roman" w:cs="Courier New"/>
                <w:color w:val="000000"/>
              </w:rPr>
            </w:pPr>
            <w:r w:rsidRPr="00253F8F">
              <w:rPr>
                <w:color w:val="000000"/>
              </w:rPr>
              <w:t>23</w:t>
            </w:r>
          </w:p>
        </w:tc>
      </w:tr>
    </w:tbl>
    <w:p w14:paraId="6A07542B" w14:textId="6BC365C8" w:rsidR="00956C50" w:rsidRDefault="008052E5" w:rsidP="008052E5">
      <w:pPr>
        <w:spacing w:after="0" w:line="240" w:lineRule="auto"/>
      </w:pPr>
      <w:r>
        <w:t xml:space="preserve">*Predicted by YASPIN prediction at </w:t>
      </w:r>
      <w:hyperlink r:id="rId5" w:history="1">
        <w:r w:rsidR="00253F8F" w:rsidRPr="00C072FF">
          <w:rPr>
            <w:rStyle w:val="Hyperlink"/>
          </w:rPr>
          <w:t>http://www.ibi.vu.nl/programs/yaspinwww/</w:t>
        </w:r>
      </w:hyperlink>
      <w:r w:rsidR="00253F8F">
        <w:t xml:space="preserve">; charge at pH 7.0 from </w:t>
      </w:r>
      <w:r w:rsidR="00253F8F" w:rsidRPr="00253F8F">
        <w:t>protein calculator v3.4 (http://protcalc.sourceforge.net/cgi-bin/protcalc)</w:t>
      </w:r>
      <w:r w:rsidR="00253F8F">
        <w:t>.</w:t>
      </w:r>
    </w:p>
    <w:p w14:paraId="5366831F" w14:textId="77777777" w:rsidR="00253F8F" w:rsidRDefault="00253F8F" w:rsidP="008052E5">
      <w:pPr>
        <w:spacing w:after="0" w:line="240" w:lineRule="auto"/>
      </w:pPr>
    </w:p>
    <w:p w14:paraId="6F08FC6B" w14:textId="77777777" w:rsidR="00253F8F" w:rsidRDefault="00253F8F" w:rsidP="008052E5">
      <w:pPr>
        <w:spacing w:after="0" w:line="240" w:lineRule="auto"/>
      </w:pPr>
    </w:p>
    <w:p w14:paraId="46C878E6" w14:textId="77777777" w:rsidR="00253F8F" w:rsidRDefault="00253F8F" w:rsidP="008052E5">
      <w:pPr>
        <w:spacing w:after="0" w:line="240" w:lineRule="auto"/>
      </w:pPr>
    </w:p>
    <w:p w14:paraId="7F759436" w14:textId="086F1443" w:rsidR="003A2581" w:rsidRDefault="003A2581" w:rsidP="003A2581">
      <w:pPr>
        <w:spacing w:after="0" w:line="240" w:lineRule="auto"/>
      </w:pPr>
    </w:p>
    <w:sectPr w:rsidR="003A25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FB4ACA" w16cid:durableId="1E4A76D0"/>
  <w16cid:commentId w16cid:paraId="4870FB14" w16cid:durableId="1E4A76D1"/>
  <w16cid:commentId w16cid:paraId="315D03FC" w16cid:durableId="1E4A76D2"/>
  <w16cid:commentId w16cid:paraId="382F40FA" w16cid:durableId="1E4A76D3"/>
  <w16cid:commentId w16cid:paraId="07DC8473" w16cid:durableId="1E4A76D4"/>
  <w16cid:commentId w16cid:paraId="4C88790B" w16cid:durableId="1E4A76D5"/>
  <w16cid:commentId w16cid:paraId="31D1EA26" w16cid:durableId="1E4A76D6"/>
  <w16cid:commentId w16cid:paraId="13CA2746" w16cid:durableId="1E4A76D7"/>
  <w16cid:commentId w16cid:paraId="0F99AF6D" w16cid:durableId="1E4A7C22"/>
  <w16cid:commentId w16cid:paraId="5D107A63" w16cid:durableId="1E4A76D8"/>
  <w16cid:commentId w16cid:paraId="5C3405D9" w16cid:durableId="1E4A76D9"/>
  <w16cid:commentId w16cid:paraId="0648C040" w16cid:durableId="1E4A76DA"/>
  <w16cid:commentId w16cid:paraId="52D14686" w16cid:durableId="1E4A76DB"/>
  <w16cid:commentId w16cid:paraId="12A1EA8D" w16cid:durableId="1E4A7DEA"/>
  <w16cid:commentId w16cid:paraId="18E9C609" w16cid:durableId="1E4A8049"/>
  <w16cid:commentId w16cid:paraId="767AA744" w16cid:durableId="1E4A76DC"/>
  <w16cid:commentId w16cid:paraId="3547B4E3" w16cid:durableId="1E4A7FE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177AF6"/>
    <w:multiLevelType w:val="hybridMultilevel"/>
    <w:tmpl w:val="20ACCD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BE44F3"/>
    <w:multiLevelType w:val="hybridMultilevel"/>
    <w:tmpl w:val="D2384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895360"/>
    <w:multiLevelType w:val="hybridMultilevel"/>
    <w:tmpl w:val="8F9CFC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D761A0"/>
    <w:multiLevelType w:val="multilevel"/>
    <w:tmpl w:val="F5D0C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BC4D33"/>
    <w:multiLevelType w:val="hybridMultilevel"/>
    <w:tmpl w:val="A9628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B0673"/>
    <w:multiLevelType w:val="hybridMultilevel"/>
    <w:tmpl w:val="30602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650678"/>
    <w:multiLevelType w:val="multilevel"/>
    <w:tmpl w:val="925417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AE511F1"/>
    <w:multiLevelType w:val="hybridMultilevel"/>
    <w:tmpl w:val="1CA695BC"/>
    <w:lvl w:ilvl="0" w:tplc="EBE4103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5D84F5C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E2EC10A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BD864AD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8C865FC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DA92CB7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AA1C64C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A26A556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F660CF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C2C236F"/>
    <w:multiLevelType w:val="hybridMultilevel"/>
    <w:tmpl w:val="0FAA4B96"/>
    <w:lvl w:ilvl="0" w:tplc="905A4840">
      <w:start w:val="1"/>
      <w:numFmt w:val="decimal"/>
      <w:lvlText w:val="%1."/>
      <w:lvlJc w:val="left"/>
      <w:pPr>
        <w:ind w:left="644" w:hanging="360"/>
      </w:pPr>
      <w:rPr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40140BAD"/>
    <w:multiLevelType w:val="hybridMultilevel"/>
    <w:tmpl w:val="9DAE9E8C"/>
    <w:lvl w:ilvl="0" w:tplc="9D24FC6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B363EB"/>
    <w:multiLevelType w:val="hybridMultilevel"/>
    <w:tmpl w:val="C1B6D4F8"/>
    <w:lvl w:ilvl="0" w:tplc="E8EC47D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B0447E"/>
    <w:multiLevelType w:val="hybridMultilevel"/>
    <w:tmpl w:val="7BF29510"/>
    <w:lvl w:ilvl="0" w:tplc="501EDF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324F63"/>
    <w:multiLevelType w:val="hybridMultilevel"/>
    <w:tmpl w:val="D2384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7254BD"/>
    <w:multiLevelType w:val="hybridMultilevel"/>
    <w:tmpl w:val="0BAE7D2A"/>
    <w:lvl w:ilvl="0" w:tplc="68FE6C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6014FD"/>
    <w:multiLevelType w:val="hybridMultilevel"/>
    <w:tmpl w:val="B1083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EC3516"/>
    <w:multiLevelType w:val="hybridMultilevel"/>
    <w:tmpl w:val="787E0D60"/>
    <w:lvl w:ilvl="0" w:tplc="719002C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BADB8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52AD86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3969E7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2CE911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2ED3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13C995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3B86B5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B41ED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65942CBF"/>
    <w:multiLevelType w:val="hybridMultilevel"/>
    <w:tmpl w:val="C72C7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FA4DB1"/>
    <w:multiLevelType w:val="hybridMultilevel"/>
    <w:tmpl w:val="95FC5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732C1A"/>
    <w:multiLevelType w:val="hybridMultilevel"/>
    <w:tmpl w:val="5CA457BE"/>
    <w:lvl w:ilvl="0" w:tplc="68FE6C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255DCB"/>
    <w:multiLevelType w:val="hybridMultilevel"/>
    <w:tmpl w:val="FB8A87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2"/>
  </w:num>
  <w:num w:numId="4">
    <w:abstractNumId w:val="18"/>
  </w:num>
  <w:num w:numId="5">
    <w:abstractNumId w:val="17"/>
  </w:num>
  <w:num w:numId="6">
    <w:abstractNumId w:val="7"/>
  </w:num>
  <w:num w:numId="7">
    <w:abstractNumId w:val="15"/>
  </w:num>
  <w:num w:numId="8">
    <w:abstractNumId w:val="14"/>
  </w:num>
  <w:num w:numId="9">
    <w:abstractNumId w:val="19"/>
  </w:num>
  <w:num w:numId="10">
    <w:abstractNumId w:val="5"/>
  </w:num>
  <w:num w:numId="11">
    <w:abstractNumId w:val="1"/>
  </w:num>
  <w:num w:numId="12">
    <w:abstractNumId w:val="16"/>
  </w:num>
  <w:num w:numId="13">
    <w:abstractNumId w:val="0"/>
  </w:num>
  <w:num w:numId="14">
    <w:abstractNumId w:val="12"/>
  </w:num>
  <w:num w:numId="15">
    <w:abstractNumId w:val="10"/>
  </w:num>
  <w:num w:numId="16">
    <w:abstractNumId w:val="11"/>
  </w:num>
  <w:num w:numId="17">
    <w:abstractNumId w:val="3"/>
  </w:num>
  <w:num w:numId="18">
    <w:abstractNumId w:val="6"/>
  </w:num>
  <w:num w:numId="19">
    <w:abstractNumId w:val="8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5330"/>
    <w:rsid w:val="000009D6"/>
    <w:rsid w:val="000060B0"/>
    <w:rsid w:val="00006F0E"/>
    <w:rsid w:val="00015498"/>
    <w:rsid w:val="000158CF"/>
    <w:rsid w:val="00021239"/>
    <w:rsid w:val="00021989"/>
    <w:rsid w:val="00024784"/>
    <w:rsid w:val="00026243"/>
    <w:rsid w:val="000270AE"/>
    <w:rsid w:val="00030C77"/>
    <w:rsid w:val="00031925"/>
    <w:rsid w:val="00051256"/>
    <w:rsid w:val="00053AE8"/>
    <w:rsid w:val="0006081A"/>
    <w:rsid w:val="00060FA2"/>
    <w:rsid w:val="00061692"/>
    <w:rsid w:val="00061F9D"/>
    <w:rsid w:val="00062EC3"/>
    <w:rsid w:val="00063282"/>
    <w:rsid w:val="000639E0"/>
    <w:rsid w:val="00072A3C"/>
    <w:rsid w:val="00073652"/>
    <w:rsid w:val="00075315"/>
    <w:rsid w:val="0008063B"/>
    <w:rsid w:val="00081876"/>
    <w:rsid w:val="00085889"/>
    <w:rsid w:val="00086863"/>
    <w:rsid w:val="00090F89"/>
    <w:rsid w:val="00092A73"/>
    <w:rsid w:val="00093548"/>
    <w:rsid w:val="000A054F"/>
    <w:rsid w:val="000A548A"/>
    <w:rsid w:val="000A6312"/>
    <w:rsid w:val="000A6429"/>
    <w:rsid w:val="000A7C30"/>
    <w:rsid w:val="000B491E"/>
    <w:rsid w:val="000B7BFF"/>
    <w:rsid w:val="000C2195"/>
    <w:rsid w:val="000C6412"/>
    <w:rsid w:val="000D19C1"/>
    <w:rsid w:val="000D1A4F"/>
    <w:rsid w:val="000D4E32"/>
    <w:rsid w:val="000F02B9"/>
    <w:rsid w:val="000F269F"/>
    <w:rsid w:val="000F3649"/>
    <w:rsid w:val="000F7702"/>
    <w:rsid w:val="00101E84"/>
    <w:rsid w:val="00102AC5"/>
    <w:rsid w:val="0010617E"/>
    <w:rsid w:val="001134C9"/>
    <w:rsid w:val="001307F6"/>
    <w:rsid w:val="001358D8"/>
    <w:rsid w:val="00137B97"/>
    <w:rsid w:val="00145F1A"/>
    <w:rsid w:val="00150C82"/>
    <w:rsid w:val="00151229"/>
    <w:rsid w:val="001531CD"/>
    <w:rsid w:val="00162E10"/>
    <w:rsid w:val="00171EB9"/>
    <w:rsid w:val="0017221D"/>
    <w:rsid w:val="00177F3A"/>
    <w:rsid w:val="00182BD1"/>
    <w:rsid w:val="00192168"/>
    <w:rsid w:val="001A20A1"/>
    <w:rsid w:val="001A4D75"/>
    <w:rsid w:val="001B178F"/>
    <w:rsid w:val="001B6E23"/>
    <w:rsid w:val="001C2070"/>
    <w:rsid w:val="001C7CA2"/>
    <w:rsid w:val="001D1A84"/>
    <w:rsid w:val="001D72A2"/>
    <w:rsid w:val="001D781B"/>
    <w:rsid w:val="001E02B9"/>
    <w:rsid w:val="001E182B"/>
    <w:rsid w:val="001F256E"/>
    <w:rsid w:val="00202692"/>
    <w:rsid w:val="002060CC"/>
    <w:rsid w:val="0021557C"/>
    <w:rsid w:val="002167ED"/>
    <w:rsid w:val="00221119"/>
    <w:rsid w:val="00223B49"/>
    <w:rsid w:val="00226680"/>
    <w:rsid w:val="002327F7"/>
    <w:rsid w:val="002347C7"/>
    <w:rsid w:val="00234927"/>
    <w:rsid w:val="00245F38"/>
    <w:rsid w:val="002471CE"/>
    <w:rsid w:val="00247552"/>
    <w:rsid w:val="00247E50"/>
    <w:rsid w:val="00253C5E"/>
    <w:rsid w:val="00253F8F"/>
    <w:rsid w:val="0027195D"/>
    <w:rsid w:val="00272198"/>
    <w:rsid w:val="00276BBF"/>
    <w:rsid w:val="00293584"/>
    <w:rsid w:val="00295BE7"/>
    <w:rsid w:val="00295DA8"/>
    <w:rsid w:val="002A0531"/>
    <w:rsid w:val="002A143B"/>
    <w:rsid w:val="002A2AF4"/>
    <w:rsid w:val="002B44AF"/>
    <w:rsid w:val="002B4CD4"/>
    <w:rsid w:val="002B627D"/>
    <w:rsid w:val="002D7B94"/>
    <w:rsid w:val="002E3BFB"/>
    <w:rsid w:val="002F7A35"/>
    <w:rsid w:val="00303536"/>
    <w:rsid w:val="00305E08"/>
    <w:rsid w:val="00313D91"/>
    <w:rsid w:val="00313F07"/>
    <w:rsid w:val="00330E08"/>
    <w:rsid w:val="00336CCC"/>
    <w:rsid w:val="003435AB"/>
    <w:rsid w:val="00344DBA"/>
    <w:rsid w:val="0035517E"/>
    <w:rsid w:val="00361073"/>
    <w:rsid w:val="00362C82"/>
    <w:rsid w:val="00375671"/>
    <w:rsid w:val="0037718B"/>
    <w:rsid w:val="00383E7B"/>
    <w:rsid w:val="0038783B"/>
    <w:rsid w:val="00390045"/>
    <w:rsid w:val="0039613A"/>
    <w:rsid w:val="003A2581"/>
    <w:rsid w:val="003A30DF"/>
    <w:rsid w:val="003A38AF"/>
    <w:rsid w:val="003A76D5"/>
    <w:rsid w:val="003B0928"/>
    <w:rsid w:val="003B68FE"/>
    <w:rsid w:val="003C2326"/>
    <w:rsid w:val="003D617D"/>
    <w:rsid w:val="003E6201"/>
    <w:rsid w:val="004011E4"/>
    <w:rsid w:val="004015C2"/>
    <w:rsid w:val="00401A0B"/>
    <w:rsid w:val="00401A6D"/>
    <w:rsid w:val="0041605B"/>
    <w:rsid w:val="00416A18"/>
    <w:rsid w:val="004170E0"/>
    <w:rsid w:val="004267BF"/>
    <w:rsid w:val="00437A9A"/>
    <w:rsid w:val="00456831"/>
    <w:rsid w:val="00465C64"/>
    <w:rsid w:val="00466262"/>
    <w:rsid w:val="00466349"/>
    <w:rsid w:val="004713EF"/>
    <w:rsid w:val="00473B57"/>
    <w:rsid w:val="00473F40"/>
    <w:rsid w:val="004740B3"/>
    <w:rsid w:val="004A4E6E"/>
    <w:rsid w:val="004B46C6"/>
    <w:rsid w:val="004C40FF"/>
    <w:rsid w:val="004C752F"/>
    <w:rsid w:val="004C77FD"/>
    <w:rsid w:val="004D3EBB"/>
    <w:rsid w:val="004D50B7"/>
    <w:rsid w:val="004E1438"/>
    <w:rsid w:val="004E2094"/>
    <w:rsid w:val="004E4515"/>
    <w:rsid w:val="004F6A4D"/>
    <w:rsid w:val="005015BF"/>
    <w:rsid w:val="00504477"/>
    <w:rsid w:val="00505063"/>
    <w:rsid w:val="0051098C"/>
    <w:rsid w:val="0051204B"/>
    <w:rsid w:val="005128F3"/>
    <w:rsid w:val="005145E2"/>
    <w:rsid w:val="0051688C"/>
    <w:rsid w:val="005204CE"/>
    <w:rsid w:val="00535E36"/>
    <w:rsid w:val="0054434C"/>
    <w:rsid w:val="00546D09"/>
    <w:rsid w:val="00570375"/>
    <w:rsid w:val="00583688"/>
    <w:rsid w:val="00595579"/>
    <w:rsid w:val="005A574B"/>
    <w:rsid w:val="005A5A63"/>
    <w:rsid w:val="005B0C1C"/>
    <w:rsid w:val="005B15AD"/>
    <w:rsid w:val="005B241F"/>
    <w:rsid w:val="005C04E4"/>
    <w:rsid w:val="005C5E38"/>
    <w:rsid w:val="005C78D9"/>
    <w:rsid w:val="005D4AE7"/>
    <w:rsid w:val="005D6E6A"/>
    <w:rsid w:val="005E0C8D"/>
    <w:rsid w:val="005E4799"/>
    <w:rsid w:val="005F0162"/>
    <w:rsid w:val="005F1588"/>
    <w:rsid w:val="005F2948"/>
    <w:rsid w:val="005F398F"/>
    <w:rsid w:val="005F590E"/>
    <w:rsid w:val="00606195"/>
    <w:rsid w:val="00606F72"/>
    <w:rsid w:val="00610B48"/>
    <w:rsid w:val="006152D4"/>
    <w:rsid w:val="00617E06"/>
    <w:rsid w:val="00624ED9"/>
    <w:rsid w:val="00630038"/>
    <w:rsid w:val="006329BB"/>
    <w:rsid w:val="00634A90"/>
    <w:rsid w:val="0064135D"/>
    <w:rsid w:val="00644F54"/>
    <w:rsid w:val="00683BA6"/>
    <w:rsid w:val="00691163"/>
    <w:rsid w:val="006A2AB5"/>
    <w:rsid w:val="006A4B62"/>
    <w:rsid w:val="006B128B"/>
    <w:rsid w:val="006B33BC"/>
    <w:rsid w:val="006B46EE"/>
    <w:rsid w:val="006C3BF4"/>
    <w:rsid w:val="006C44DA"/>
    <w:rsid w:val="006D682F"/>
    <w:rsid w:val="006E42B0"/>
    <w:rsid w:val="006E603B"/>
    <w:rsid w:val="006F6F09"/>
    <w:rsid w:val="0070008E"/>
    <w:rsid w:val="0070478A"/>
    <w:rsid w:val="007047F0"/>
    <w:rsid w:val="00707B98"/>
    <w:rsid w:val="007119F8"/>
    <w:rsid w:val="007226B7"/>
    <w:rsid w:val="00727BC0"/>
    <w:rsid w:val="00733703"/>
    <w:rsid w:val="00743517"/>
    <w:rsid w:val="007450E9"/>
    <w:rsid w:val="00753DCC"/>
    <w:rsid w:val="00761128"/>
    <w:rsid w:val="00761148"/>
    <w:rsid w:val="0076117E"/>
    <w:rsid w:val="007753BB"/>
    <w:rsid w:val="0077792E"/>
    <w:rsid w:val="00777B4C"/>
    <w:rsid w:val="00782B83"/>
    <w:rsid w:val="00794F02"/>
    <w:rsid w:val="0079600A"/>
    <w:rsid w:val="007A16F3"/>
    <w:rsid w:val="007A7707"/>
    <w:rsid w:val="007B4F27"/>
    <w:rsid w:val="007C0527"/>
    <w:rsid w:val="007C0623"/>
    <w:rsid w:val="007D06B9"/>
    <w:rsid w:val="007D0AB0"/>
    <w:rsid w:val="007D1D9F"/>
    <w:rsid w:val="007D2AC6"/>
    <w:rsid w:val="007D409F"/>
    <w:rsid w:val="007E1D9C"/>
    <w:rsid w:val="007E2FFA"/>
    <w:rsid w:val="007F0493"/>
    <w:rsid w:val="00804721"/>
    <w:rsid w:val="008052E5"/>
    <w:rsid w:val="00811136"/>
    <w:rsid w:val="00824B48"/>
    <w:rsid w:val="008250F2"/>
    <w:rsid w:val="008279E5"/>
    <w:rsid w:val="0083357E"/>
    <w:rsid w:val="00833A8F"/>
    <w:rsid w:val="00833F76"/>
    <w:rsid w:val="00845D95"/>
    <w:rsid w:val="00851AB3"/>
    <w:rsid w:val="008648EF"/>
    <w:rsid w:val="0086495B"/>
    <w:rsid w:val="00866E1C"/>
    <w:rsid w:val="0087736E"/>
    <w:rsid w:val="0088303A"/>
    <w:rsid w:val="00886436"/>
    <w:rsid w:val="00893735"/>
    <w:rsid w:val="00894B26"/>
    <w:rsid w:val="008A3172"/>
    <w:rsid w:val="008B3C45"/>
    <w:rsid w:val="008B42CB"/>
    <w:rsid w:val="008B5E11"/>
    <w:rsid w:val="008D000A"/>
    <w:rsid w:val="008D3236"/>
    <w:rsid w:val="008D4B41"/>
    <w:rsid w:val="008E7F9D"/>
    <w:rsid w:val="008F0FA6"/>
    <w:rsid w:val="008F2125"/>
    <w:rsid w:val="008F62E2"/>
    <w:rsid w:val="00903301"/>
    <w:rsid w:val="009077E2"/>
    <w:rsid w:val="00910B6D"/>
    <w:rsid w:val="00916BAA"/>
    <w:rsid w:val="00926D0A"/>
    <w:rsid w:val="00947747"/>
    <w:rsid w:val="00951F5D"/>
    <w:rsid w:val="00956C50"/>
    <w:rsid w:val="00963D77"/>
    <w:rsid w:val="009650F0"/>
    <w:rsid w:val="00966411"/>
    <w:rsid w:val="00970208"/>
    <w:rsid w:val="00970F7D"/>
    <w:rsid w:val="009773C8"/>
    <w:rsid w:val="009802D0"/>
    <w:rsid w:val="0099088C"/>
    <w:rsid w:val="009A30C1"/>
    <w:rsid w:val="009B37FB"/>
    <w:rsid w:val="009B3C63"/>
    <w:rsid w:val="009C3B17"/>
    <w:rsid w:val="009E2F32"/>
    <w:rsid w:val="009F0769"/>
    <w:rsid w:val="009F1AA7"/>
    <w:rsid w:val="009F6A49"/>
    <w:rsid w:val="00A01994"/>
    <w:rsid w:val="00A01E2F"/>
    <w:rsid w:val="00A02CB9"/>
    <w:rsid w:val="00A0483C"/>
    <w:rsid w:val="00A0517D"/>
    <w:rsid w:val="00A10F1A"/>
    <w:rsid w:val="00A12688"/>
    <w:rsid w:val="00A15980"/>
    <w:rsid w:val="00A24355"/>
    <w:rsid w:val="00A2679E"/>
    <w:rsid w:val="00A35D2C"/>
    <w:rsid w:val="00A402EE"/>
    <w:rsid w:val="00A40A3E"/>
    <w:rsid w:val="00A41262"/>
    <w:rsid w:val="00A5484D"/>
    <w:rsid w:val="00A6715B"/>
    <w:rsid w:val="00A7053D"/>
    <w:rsid w:val="00A776C0"/>
    <w:rsid w:val="00A85A4C"/>
    <w:rsid w:val="00AA0F6B"/>
    <w:rsid w:val="00AA11AC"/>
    <w:rsid w:val="00AA682E"/>
    <w:rsid w:val="00AB1620"/>
    <w:rsid w:val="00AB2CDA"/>
    <w:rsid w:val="00AC1107"/>
    <w:rsid w:val="00AC6DE0"/>
    <w:rsid w:val="00AC7A17"/>
    <w:rsid w:val="00AD0199"/>
    <w:rsid w:val="00AE236F"/>
    <w:rsid w:val="00AF4027"/>
    <w:rsid w:val="00AF4E8A"/>
    <w:rsid w:val="00B2134C"/>
    <w:rsid w:val="00B21563"/>
    <w:rsid w:val="00B22800"/>
    <w:rsid w:val="00B34F2A"/>
    <w:rsid w:val="00B36BA2"/>
    <w:rsid w:val="00B45433"/>
    <w:rsid w:val="00B46642"/>
    <w:rsid w:val="00B7217D"/>
    <w:rsid w:val="00B76AD9"/>
    <w:rsid w:val="00B77469"/>
    <w:rsid w:val="00B84791"/>
    <w:rsid w:val="00B9316B"/>
    <w:rsid w:val="00BA0B27"/>
    <w:rsid w:val="00BA254E"/>
    <w:rsid w:val="00BA6857"/>
    <w:rsid w:val="00BA6D89"/>
    <w:rsid w:val="00BB1C33"/>
    <w:rsid w:val="00BB2305"/>
    <w:rsid w:val="00BB3844"/>
    <w:rsid w:val="00BD2407"/>
    <w:rsid w:val="00BD5DCC"/>
    <w:rsid w:val="00BE2C5D"/>
    <w:rsid w:val="00BE6BCE"/>
    <w:rsid w:val="00BF2556"/>
    <w:rsid w:val="00C12063"/>
    <w:rsid w:val="00C157F4"/>
    <w:rsid w:val="00C161C8"/>
    <w:rsid w:val="00C40D2E"/>
    <w:rsid w:val="00C412E7"/>
    <w:rsid w:val="00C42BEE"/>
    <w:rsid w:val="00C44F27"/>
    <w:rsid w:val="00C464C2"/>
    <w:rsid w:val="00C50093"/>
    <w:rsid w:val="00C516C9"/>
    <w:rsid w:val="00C5189F"/>
    <w:rsid w:val="00C54FFB"/>
    <w:rsid w:val="00C612E4"/>
    <w:rsid w:val="00C61897"/>
    <w:rsid w:val="00C64EBA"/>
    <w:rsid w:val="00C76D25"/>
    <w:rsid w:val="00C80941"/>
    <w:rsid w:val="00C821E7"/>
    <w:rsid w:val="00C87AA2"/>
    <w:rsid w:val="00C90435"/>
    <w:rsid w:val="00C91D66"/>
    <w:rsid w:val="00CB4A43"/>
    <w:rsid w:val="00CB72B5"/>
    <w:rsid w:val="00CC7E00"/>
    <w:rsid w:val="00CD2252"/>
    <w:rsid w:val="00CD337E"/>
    <w:rsid w:val="00CD4BD4"/>
    <w:rsid w:val="00CD76A4"/>
    <w:rsid w:val="00CE7D71"/>
    <w:rsid w:val="00CF5F83"/>
    <w:rsid w:val="00D02718"/>
    <w:rsid w:val="00D04962"/>
    <w:rsid w:val="00D054F0"/>
    <w:rsid w:val="00D120DD"/>
    <w:rsid w:val="00D2716F"/>
    <w:rsid w:val="00D32AED"/>
    <w:rsid w:val="00D37196"/>
    <w:rsid w:val="00D41E64"/>
    <w:rsid w:val="00D42EDA"/>
    <w:rsid w:val="00D51D75"/>
    <w:rsid w:val="00D533AC"/>
    <w:rsid w:val="00D60BB7"/>
    <w:rsid w:val="00D63C0D"/>
    <w:rsid w:val="00D6412C"/>
    <w:rsid w:val="00D75CD1"/>
    <w:rsid w:val="00D82FBB"/>
    <w:rsid w:val="00D94E1E"/>
    <w:rsid w:val="00DA621A"/>
    <w:rsid w:val="00DA6E98"/>
    <w:rsid w:val="00DB1046"/>
    <w:rsid w:val="00DC0950"/>
    <w:rsid w:val="00DC56C2"/>
    <w:rsid w:val="00DD1FE2"/>
    <w:rsid w:val="00DE1700"/>
    <w:rsid w:val="00DF1BFC"/>
    <w:rsid w:val="00DF2B62"/>
    <w:rsid w:val="00DF596B"/>
    <w:rsid w:val="00DF7593"/>
    <w:rsid w:val="00E02F1F"/>
    <w:rsid w:val="00E03AB1"/>
    <w:rsid w:val="00E121AA"/>
    <w:rsid w:val="00E15D39"/>
    <w:rsid w:val="00E3116C"/>
    <w:rsid w:val="00E32082"/>
    <w:rsid w:val="00E328DA"/>
    <w:rsid w:val="00E374D3"/>
    <w:rsid w:val="00E427F2"/>
    <w:rsid w:val="00E42E21"/>
    <w:rsid w:val="00E43096"/>
    <w:rsid w:val="00E51C03"/>
    <w:rsid w:val="00E51EFC"/>
    <w:rsid w:val="00E6163A"/>
    <w:rsid w:val="00E64436"/>
    <w:rsid w:val="00E64830"/>
    <w:rsid w:val="00E701C0"/>
    <w:rsid w:val="00E70DF8"/>
    <w:rsid w:val="00E71E2E"/>
    <w:rsid w:val="00E727B2"/>
    <w:rsid w:val="00E807B0"/>
    <w:rsid w:val="00E81C61"/>
    <w:rsid w:val="00E8586B"/>
    <w:rsid w:val="00E975C5"/>
    <w:rsid w:val="00EA6A3D"/>
    <w:rsid w:val="00EB6ACB"/>
    <w:rsid w:val="00EC141F"/>
    <w:rsid w:val="00ED0970"/>
    <w:rsid w:val="00ED16C5"/>
    <w:rsid w:val="00ED4E5F"/>
    <w:rsid w:val="00ED7C5A"/>
    <w:rsid w:val="00EE0F68"/>
    <w:rsid w:val="00EF3440"/>
    <w:rsid w:val="00EF438D"/>
    <w:rsid w:val="00EF460D"/>
    <w:rsid w:val="00EF5AC0"/>
    <w:rsid w:val="00EF7B80"/>
    <w:rsid w:val="00F03E6E"/>
    <w:rsid w:val="00F058D2"/>
    <w:rsid w:val="00F17FB1"/>
    <w:rsid w:val="00F20F45"/>
    <w:rsid w:val="00F23449"/>
    <w:rsid w:val="00F235AE"/>
    <w:rsid w:val="00F2759B"/>
    <w:rsid w:val="00F276E6"/>
    <w:rsid w:val="00F31167"/>
    <w:rsid w:val="00F313E6"/>
    <w:rsid w:val="00F3447D"/>
    <w:rsid w:val="00F4169B"/>
    <w:rsid w:val="00F41A2E"/>
    <w:rsid w:val="00F528C0"/>
    <w:rsid w:val="00F53915"/>
    <w:rsid w:val="00F57189"/>
    <w:rsid w:val="00F57792"/>
    <w:rsid w:val="00F60B4B"/>
    <w:rsid w:val="00F6110F"/>
    <w:rsid w:val="00F6172E"/>
    <w:rsid w:val="00F63D4C"/>
    <w:rsid w:val="00F64DA0"/>
    <w:rsid w:val="00F65330"/>
    <w:rsid w:val="00F71DA2"/>
    <w:rsid w:val="00F74AD2"/>
    <w:rsid w:val="00F75D89"/>
    <w:rsid w:val="00F82F51"/>
    <w:rsid w:val="00F82FFF"/>
    <w:rsid w:val="00FA02BB"/>
    <w:rsid w:val="00FA102F"/>
    <w:rsid w:val="00FA5945"/>
    <w:rsid w:val="00FA5951"/>
    <w:rsid w:val="00FB0A8C"/>
    <w:rsid w:val="00FB0EA0"/>
    <w:rsid w:val="00FB2060"/>
    <w:rsid w:val="00FC28DE"/>
    <w:rsid w:val="00FC4B9B"/>
    <w:rsid w:val="00FC7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ED75F9"/>
  <w15:docId w15:val="{EDFFBA3D-EA0C-4D4A-93A1-E99C99EDE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533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8063B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8063B"/>
    <w:rPr>
      <w:i/>
      <w:iCs/>
    </w:rPr>
  </w:style>
  <w:style w:type="character" w:customStyle="1" w:styleId="plainlinks">
    <w:name w:val="plainlinks"/>
    <w:basedOn w:val="DefaultParagraphFont"/>
    <w:rsid w:val="0008063B"/>
  </w:style>
  <w:style w:type="paragraph" w:customStyle="1" w:styleId="TAMainText">
    <w:name w:val="TA_Main_Text"/>
    <w:basedOn w:val="Normal"/>
    <w:rsid w:val="00075315"/>
    <w:pPr>
      <w:spacing w:after="0" w:line="480" w:lineRule="auto"/>
      <w:ind w:firstLine="202"/>
      <w:jc w:val="both"/>
    </w:pPr>
    <w:rPr>
      <w:rFonts w:ascii="Times" w:eastAsia="SimSun" w:hAnsi="Times" w:cs="Times New Roman"/>
      <w:sz w:val="24"/>
      <w:szCs w:val="20"/>
    </w:rPr>
  </w:style>
  <w:style w:type="character" w:customStyle="1" w:styleId="slug-pub-date3">
    <w:name w:val="slug-pub-date3"/>
    <w:basedOn w:val="DefaultParagraphFont"/>
    <w:rsid w:val="00075315"/>
    <w:rPr>
      <w:b/>
      <w:bCs/>
    </w:rPr>
  </w:style>
  <w:style w:type="character" w:customStyle="1" w:styleId="slug-pages3">
    <w:name w:val="slug-pages3"/>
    <w:basedOn w:val="DefaultParagraphFont"/>
    <w:rsid w:val="0007531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518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33A8F"/>
  </w:style>
  <w:style w:type="character" w:styleId="Emphasis">
    <w:name w:val="Emphasis"/>
    <w:basedOn w:val="DefaultParagraphFont"/>
    <w:uiPriority w:val="20"/>
    <w:qFormat/>
    <w:rsid w:val="00833A8F"/>
    <w:rPr>
      <w:i/>
      <w:iCs/>
    </w:rPr>
  </w:style>
  <w:style w:type="character" w:customStyle="1" w:styleId="ref-journal">
    <w:name w:val="ref-journal"/>
    <w:basedOn w:val="DefaultParagraphFont"/>
    <w:rsid w:val="00833A8F"/>
  </w:style>
  <w:style w:type="character" w:customStyle="1" w:styleId="ref-vol">
    <w:name w:val="ref-vol"/>
    <w:basedOn w:val="DefaultParagraphFont"/>
    <w:rsid w:val="00833A8F"/>
  </w:style>
  <w:style w:type="character" w:styleId="Strong">
    <w:name w:val="Strong"/>
    <w:basedOn w:val="DefaultParagraphFont"/>
    <w:uiPriority w:val="22"/>
    <w:qFormat/>
    <w:rsid w:val="002F7A3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53D"/>
    <w:rPr>
      <w:rFonts w:ascii="Segoe UI" w:hAnsi="Segoe UI" w:cs="Segoe UI"/>
      <w:sz w:val="18"/>
      <w:szCs w:val="18"/>
    </w:rPr>
  </w:style>
  <w:style w:type="character" w:customStyle="1" w:styleId="element-citation">
    <w:name w:val="element-citation"/>
    <w:basedOn w:val="DefaultParagraphFont"/>
    <w:rsid w:val="00D04962"/>
  </w:style>
  <w:style w:type="character" w:customStyle="1" w:styleId="xn-money">
    <w:name w:val="xn-money"/>
    <w:basedOn w:val="DefaultParagraphFont"/>
    <w:rsid w:val="002D7B94"/>
  </w:style>
  <w:style w:type="character" w:customStyle="1" w:styleId="src1">
    <w:name w:val="src1"/>
    <w:basedOn w:val="DefaultParagraphFont"/>
    <w:rsid w:val="00E121AA"/>
    <w:rPr>
      <w:vanish w:val="0"/>
      <w:webHidden w:val="0"/>
      <w:specVanish w:val="0"/>
    </w:rPr>
  </w:style>
  <w:style w:type="character" w:customStyle="1" w:styleId="b">
    <w:name w:val="b"/>
    <w:basedOn w:val="DefaultParagraphFont"/>
    <w:rsid w:val="00E121AA"/>
  </w:style>
  <w:style w:type="character" w:customStyle="1" w:styleId="volume">
    <w:name w:val="volume"/>
    <w:basedOn w:val="DefaultParagraphFont"/>
    <w:rsid w:val="00E121AA"/>
  </w:style>
  <w:style w:type="character" w:customStyle="1" w:styleId="pages">
    <w:name w:val="pages"/>
    <w:basedOn w:val="DefaultParagraphFont"/>
    <w:rsid w:val="00E121AA"/>
  </w:style>
  <w:style w:type="character" w:customStyle="1" w:styleId="ref-title">
    <w:name w:val="ref-title"/>
    <w:basedOn w:val="DefaultParagraphFont"/>
    <w:rsid w:val="00B36BA2"/>
  </w:style>
  <w:style w:type="table" w:styleId="TableGrid">
    <w:name w:val="Table Grid"/>
    <w:basedOn w:val="TableNormal"/>
    <w:uiPriority w:val="39"/>
    <w:rsid w:val="00F52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52D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2D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2D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2D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2D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7E00"/>
    <w:rPr>
      <w:color w:val="954F72" w:themeColor="followedHyperlink"/>
      <w:u w:val="single"/>
    </w:rPr>
  </w:style>
  <w:style w:type="character" w:customStyle="1" w:styleId="cit-auth">
    <w:name w:val="cit-auth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name-surname">
    <w:name w:val="cit-name-surname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name-given-names">
    <w:name w:val="cit-name-given-names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article-title">
    <w:name w:val="cit-article-title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vol2">
    <w:name w:val="cit-vol2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character" w:customStyle="1" w:styleId="cit-lpage">
    <w:name w:val="cit-lpage"/>
    <w:basedOn w:val="DefaultParagraphFont"/>
    <w:rsid w:val="00BA6857"/>
    <w:rPr>
      <w:sz w:val="24"/>
      <w:szCs w:val="24"/>
      <w:bdr w:val="none" w:sz="0" w:space="0" w:color="auto" w:frame="1"/>
      <w:vertAlign w:val="baseline"/>
    </w:rPr>
  </w:style>
  <w:style w:type="paragraph" w:styleId="PlainText">
    <w:name w:val="Plain Text"/>
    <w:basedOn w:val="Normal"/>
    <w:link w:val="PlainTextChar"/>
    <w:uiPriority w:val="99"/>
    <w:unhideWhenUsed/>
    <w:rsid w:val="001358D8"/>
    <w:pPr>
      <w:spacing w:after="0" w:line="240" w:lineRule="auto"/>
    </w:pPr>
    <w:rPr>
      <w:rFonts w:ascii="Calibri" w:hAnsi="Calibri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1358D8"/>
    <w:rPr>
      <w:rFonts w:ascii="Calibri" w:hAnsi="Calibri"/>
      <w:szCs w:val="21"/>
      <w:lang w:val="en-AU"/>
    </w:rPr>
  </w:style>
  <w:style w:type="character" w:customStyle="1" w:styleId="citationvolume">
    <w:name w:val="citation_volume"/>
    <w:basedOn w:val="DefaultParagraphFont"/>
    <w:rsid w:val="001358D8"/>
  </w:style>
  <w:style w:type="paragraph" w:styleId="Revision">
    <w:name w:val="Revision"/>
    <w:hidden/>
    <w:uiPriority w:val="99"/>
    <w:semiHidden/>
    <w:rsid w:val="006F6F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0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6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21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32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699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83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74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4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1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66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658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089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662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1959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1503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318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31023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36925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93524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88160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64075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659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788516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60999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903728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406079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28830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0431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3694274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346784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5323091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318060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2648337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95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693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5424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11819">
          <w:marLeft w:val="44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841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702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9439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41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ibi.vu.nl/programs/yaspinwww/" TargetMode="External"/><Relationship Id="rId19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erland, Tara (F&amp;N, Black Mountain)</dc:creator>
  <cp:keywords/>
  <dc:description/>
  <cp:lastModifiedBy>Sutherland, Tara (F&amp;N, Black Mountain)</cp:lastModifiedBy>
  <cp:revision>3</cp:revision>
  <cp:lastPrinted>2018-03-26T06:11:00Z</cp:lastPrinted>
  <dcterms:created xsi:type="dcterms:W3CDTF">2018-09-05T01:10:00Z</dcterms:created>
  <dcterms:modified xsi:type="dcterms:W3CDTF">2018-09-05T01:12:00Z</dcterms:modified>
</cp:coreProperties>
</file>